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474" w:rsidRPr="00CC20DF" w:rsidRDefault="000A57F5" w:rsidP="0034722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C930B0" w:rsidRPr="00CC20DF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</w:t>
      </w:r>
      <w:r w:rsidR="00A76474" w:rsidRPr="00CC2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0435B1" w:rsidRPr="00CC2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Overrepresented </w:t>
      </w:r>
      <w:r w:rsidR="00747957" w:rsidRPr="00CC20DF">
        <w:rPr>
          <w:rFonts w:ascii="Times New Roman" w:hAnsi="Times New Roman" w:cs="Times New Roman"/>
          <w:b/>
          <w:sz w:val="24"/>
          <w:szCs w:val="24"/>
          <w:lang w:val="en-US"/>
        </w:rPr>
        <w:t>KEGG</w:t>
      </w:r>
      <w:r w:rsidR="009D204F" w:rsidRPr="00CC2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thways and biological functions </w:t>
      </w:r>
      <w:r w:rsidR="000435B1" w:rsidRPr="00CC20DF">
        <w:rPr>
          <w:rFonts w:ascii="Times New Roman" w:hAnsi="Times New Roman" w:cs="Times New Roman"/>
          <w:b/>
          <w:sz w:val="24"/>
          <w:szCs w:val="24"/>
          <w:lang w:val="en-US"/>
        </w:rPr>
        <w:t>(DAVID)</w:t>
      </w:r>
      <w:r w:rsidR="000E111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LightShading-Accent11"/>
        <w:tblW w:w="4790" w:type="pct"/>
        <w:jc w:val="center"/>
        <w:tblLayout w:type="fixed"/>
        <w:tblLook w:val="0660"/>
      </w:tblPr>
      <w:tblGrid>
        <w:gridCol w:w="4787"/>
        <w:gridCol w:w="4111"/>
      </w:tblGrid>
      <w:tr w:rsidR="002002F1" w:rsidRPr="000E1114" w:rsidTr="00F057DE">
        <w:trPr>
          <w:cnfStyle w:val="100000000000"/>
          <w:jc w:val="center"/>
        </w:trPr>
        <w:tc>
          <w:tcPr>
            <w:tcW w:w="2690" w:type="pct"/>
            <w:tcBorders>
              <w:top w:val="single" w:sz="4" w:space="0" w:color="auto"/>
              <w:bottom w:val="single" w:sz="4" w:space="0" w:color="auto"/>
            </w:tcBorders>
          </w:tcPr>
          <w:p w:rsidR="009D204F" w:rsidRPr="000E1114" w:rsidRDefault="009D204F" w:rsidP="000E1114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E1114">
              <w:rPr>
                <w:rFonts w:ascii="Times New Roman" w:hAnsi="Times New Roman" w:cs="Times New Roman"/>
                <w:color w:val="auto"/>
              </w:rPr>
              <w:t>Downregulated</w:t>
            </w:r>
            <w:proofErr w:type="spellEnd"/>
            <w:r w:rsidRPr="000E1114">
              <w:rPr>
                <w:rFonts w:ascii="Times New Roman" w:hAnsi="Times New Roman" w:cs="Times New Roman"/>
                <w:color w:val="auto"/>
              </w:rPr>
              <w:t xml:space="preserve">  gene pool </w:t>
            </w:r>
          </w:p>
        </w:tc>
        <w:tc>
          <w:tcPr>
            <w:tcW w:w="2310" w:type="pct"/>
            <w:tcBorders>
              <w:top w:val="single" w:sz="4" w:space="0" w:color="auto"/>
              <w:bottom w:val="single" w:sz="4" w:space="0" w:color="auto"/>
            </w:tcBorders>
          </w:tcPr>
          <w:p w:rsidR="009D204F" w:rsidRPr="000E1114" w:rsidRDefault="009D204F" w:rsidP="000E1114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E1114">
              <w:rPr>
                <w:rFonts w:ascii="Times New Roman" w:hAnsi="Times New Roman" w:cs="Times New Roman"/>
                <w:color w:val="auto"/>
              </w:rPr>
              <w:t>Upregulated</w:t>
            </w:r>
            <w:proofErr w:type="spellEnd"/>
            <w:r w:rsidRPr="000E1114">
              <w:rPr>
                <w:rFonts w:ascii="Times New Roman" w:hAnsi="Times New Roman" w:cs="Times New Roman"/>
                <w:color w:val="auto"/>
              </w:rPr>
              <w:t xml:space="preserve"> gene</w:t>
            </w:r>
            <w:r w:rsidR="002871F2" w:rsidRPr="000E1114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0E1114">
              <w:rPr>
                <w:rFonts w:ascii="Times New Roman" w:hAnsi="Times New Roman" w:cs="Times New Roman"/>
                <w:color w:val="auto"/>
              </w:rPr>
              <w:t>pool</w:t>
            </w:r>
          </w:p>
        </w:tc>
      </w:tr>
      <w:tr w:rsidR="002871F2" w:rsidRPr="000E1114" w:rsidTr="00F057DE">
        <w:trPr>
          <w:jc w:val="center"/>
        </w:trPr>
        <w:tc>
          <w:tcPr>
            <w:tcW w:w="269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D204F" w:rsidRPr="000E1114" w:rsidRDefault="000435B1" w:rsidP="000E1114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0E111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KEGG</w:t>
            </w:r>
            <w:r w:rsidR="00747957" w:rsidRPr="000E111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Pathways</w:t>
            </w:r>
          </w:p>
        </w:tc>
        <w:tc>
          <w:tcPr>
            <w:tcW w:w="231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D204F" w:rsidRPr="000E1114" w:rsidRDefault="009D204F" w:rsidP="000E1114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2871F2" w:rsidRPr="000E1114" w:rsidTr="00F057DE">
        <w:trPr>
          <w:cnfStyle w:val="010000000000"/>
          <w:jc w:val="center"/>
        </w:trPr>
        <w:tc>
          <w:tcPr>
            <w:tcW w:w="26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A1B6A" w:rsidRPr="000E1114" w:rsidRDefault="003D306C" w:rsidP="000E1114">
            <w:pPr>
              <w:pStyle w:val="DecimalAligned"/>
              <w:tabs>
                <w:tab w:val="clear" w:pos="360"/>
                <w:tab w:val="decimal" w:pos="284"/>
              </w:tabs>
              <w:ind w:left="-142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p53 Signaling pathway</w:t>
            </w:r>
          </w:p>
          <w:p w:rsidR="00FA1B6A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Focal adhesion</w:t>
            </w:r>
          </w:p>
          <w:p w:rsidR="00FA1B6A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Axon guidance</w:t>
            </w:r>
          </w:p>
          <w:p w:rsidR="00FA1B6A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 xml:space="preserve">Leukocyte </w:t>
            </w:r>
            <w:proofErr w:type="spellStart"/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transendothelial</w:t>
            </w:r>
            <w:proofErr w:type="spellEnd"/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 xml:space="preserve"> migration</w:t>
            </w:r>
          </w:p>
          <w:p w:rsidR="009402E2" w:rsidRPr="000E1114" w:rsidRDefault="003D306C" w:rsidP="000E1114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 xml:space="preserve">Regulation of </w:t>
            </w:r>
            <w:proofErr w:type="spellStart"/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actin</w:t>
            </w:r>
            <w:proofErr w:type="spellEnd"/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 xml:space="preserve"> cytoskeleton</w:t>
            </w:r>
          </w:p>
          <w:p w:rsidR="009402E2" w:rsidRPr="000E1114" w:rsidRDefault="003D306C" w:rsidP="000E1114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MAPK signaling pathway</w:t>
            </w:r>
          </w:p>
          <w:p w:rsidR="009402E2" w:rsidRPr="000E1114" w:rsidRDefault="003D306C" w:rsidP="000E1114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Wnt</w:t>
            </w:r>
            <w:proofErr w:type="spellEnd"/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 xml:space="preserve"> signaling pathway</w:t>
            </w:r>
          </w:p>
          <w:p w:rsidR="003D306C" w:rsidRPr="000E1114" w:rsidRDefault="003D306C" w:rsidP="000E1114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Prion</w:t>
            </w:r>
            <w:proofErr w:type="spellEnd"/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 xml:space="preserve"> diseases</w:t>
            </w:r>
          </w:p>
          <w:p w:rsidR="003D306C" w:rsidRPr="000E1114" w:rsidRDefault="003D306C" w:rsidP="000E1114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eastAsia="nl-BE"/>
              </w:rPr>
            </w:pPr>
          </w:p>
          <w:p w:rsidR="00FA1B6A" w:rsidRPr="000E1114" w:rsidRDefault="00FA1B6A" w:rsidP="000E1114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eastAsia="nl-BE"/>
              </w:rPr>
              <w:t>Biological processes and molecular functions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Negative regulation of macromolecule biosynthetic process</w:t>
            </w:r>
          </w:p>
          <w:p w:rsidR="003D306C" w:rsidRPr="000E1114" w:rsidRDefault="00FA1B6A" w:rsidP="000E1114">
            <w:pPr>
              <w:pStyle w:val="DecimalAligned"/>
              <w:tabs>
                <w:tab w:val="clear" w:pos="360"/>
                <w:tab w:val="decimal" w:pos="142"/>
              </w:tabs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 xml:space="preserve">Negative regulation of biosynthetic process </w:t>
            </w:r>
          </w:p>
          <w:p w:rsidR="009D204F" w:rsidRPr="000E1114" w:rsidRDefault="00FA1B6A" w:rsidP="000E1114">
            <w:pPr>
              <w:pStyle w:val="DecimalAligned"/>
              <w:tabs>
                <w:tab w:val="clear" w:pos="360"/>
                <w:tab w:val="decimal" w:pos="142"/>
              </w:tabs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Negative regulation of cellular biosynthetic process</w:t>
            </w:r>
          </w:p>
          <w:p w:rsidR="00FA1B6A" w:rsidRPr="000E1114" w:rsidRDefault="00FA1B6A" w:rsidP="000E1114">
            <w:pPr>
              <w:pStyle w:val="DecimalAligned"/>
              <w:tabs>
                <w:tab w:val="clear" w:pos="360"/>
                <w:tab w:val="decimal" w:pos="142"/>
              </w:tabs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 xml:space="preserve">Negative regulation of macromolecule metabolic process </w:t>
            </w:r>
          </w:p>
          <w:p w:rsidR="00FA1B6A" w:rsidRPr="000E1114" w:rsidRDefault="00FA1B6A" w:rsidP="000E1114">
            <w:pPr>
              <w:pStyle w:val="DecimalAligned"/>
              <w:tabs>
                <w:tab w:val="clear" w:pos="360"/>
                <w:tab w:val="decimal" w:pos="142"/>
              </w:tabs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Regulation of transcription</w:t>
            </w:r>
          </w:p>
          <w:p w:rsidR="00FA1B6A" w:rsidRPr="000E1114" w:rsidRDefault="00FA1B6A" w:rsidP="000E1114">
            <w:pPr>
              <w:pStyle w:val="DecimalAligned"/>
              <w:tabs>
                <w:tab w:val="clear" w:pos="360"/>
                <w:tab w:val="decimal" w:pos="142"/>
              </w:tabs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Transcription</w:t>
            </w:r>
          </w:p>
          <w:p w:rsidR="00FA1B6A" w:rsidRPr="000E1114" w:rsidRDefault="00FA1B6A" w:rsidP="000E1114">
            <w:pPr>
              <w:pStyle w:val="DecimalAligned"/>
              <w:tabs>
                <w:tab w:val="clear" w:pos="360"/>
                <w:tab w:val="decimal" w:pos="142"/>
              </w:tabs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Negative regulation of transcription</w:t>
            </w:r>
          </w:p>
          <w:p w:rsidR="00FA1B6A" w:rsidRPr="000E1114" w:rsidRDefault="00FA1B6A" w:rsidP="000E1114">
            <w:pPr>
              <w:pStyle w:val="DecimalAligned"/>
              <w:tabs>
                <w:tab w:val="clear" w:pos="360"/>
                <w:tab w:val="decimal" w:pos="142"/>
              </w:tabs>
              <w:jc w:val="both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eastAsia="nl-BE"/>
              </w:rPr>
              <w:t>Negative regulation of gene expression</w:t>
            </w:r>
          </w:p>
          <w:p w:rsidR="003D306C" w:rsidRPr="000E1114" w:rsidRDefault="003D306C" w:rsidP="000E1114">
            <w:pPr>
              <w:pStyle w:val="DecimalAligned"/>
              <w:tabs>
                <w:tab w:val="clear" w:pos="360"/>
                <w:tab w:val="decimal" w:pos="142"/>
              </w:tabs>
              <w:jc w:val="both"/>
              <w:rPr>
                <w:rStyle w:val="Emphasis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1114">
              <w:rPr>
                <w:rStyle w:val="Emphasis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gative regulation of </w:t>
            </w:r>
            <w:proofErr w:type="spellStart"/>
            <w:r w:rsidRPr="000E1114">
              <w:rPr>
                <w:rStyle w:val="Emphasis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o</w:t>
            </w:r>
            <w:proofErr w:type="spellEnd"/>
            <w:r w:rsidRPr="000E1114">
              <w:rPr>
                <w:rStyle w:val="Emphasis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base</w:t>
            </w:r>
            <w:r w:rsidRPr="000E111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, -</w:t>
            </w:r>
            <w:r w:rsidRPr="000E1114">
              <w:rPr>
                <w:rStyle w:val="Emphasis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e</w:t>
            </w:r>
            <w:r w:rsidRPr="000E111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, -</w:t>
            </w:r>
            <w:r w:rsidRPr="000E1114">
              <w:rPr>
                <w:rStyle w:val="Emphasis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de</w:t>
            </w:r>
            <w:r w:rsidRPr="000E111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and nucleic </w:t>
            </w:r>
            <w:r w:rsidRPr="000E1114">
              <w:rPr>
                <w:rStyle w:val="Emphasis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id metabolic process</w:t>
            </w:r>
          </w:p>
          <w:p w:rsidR="003D306C" w:rsidRPr="000E1114" w:rsidRDefault="00FA1B6A" w:rsidP="000E1114">
            <w:pPr>
              <w:pStyle w:val="DecimalAligned"/>
              <w:tabs>
                <w:tab w:val="clear" w:pos="360"/>
                <w:tab w:val="decimal" w:pos="142"/>
              </w:tabs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eastAsia="nl-BE"/>
              </w:rPr>
              <w:t>Negative</w:t>
            </w: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 xml:space="preserve"> regulation of nitrogen compound metabolic process</w:t>
            </w:r>
          </w:p>
          <w:p w:rsidR="00FA1B6A" w:rsidRPr="000E1114" w:rsidRDefault="00FA1B6A" w:rsidP="000E1114">
            <w:pPr>
              <w:pStyle w:val="DecimalAligned"/>
              <w:tabs>
                <w:tab w:val="clear" w:pos="360"/>
                <w:tab w:val="decimal" w:pos="142"/>
              </w:tabs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Tissue morphogenesis</w:t>
            </w:r>
          </w:p>
          <w:p w:rsidR="00FA1B6A" w:rsidRPr="000E1114" w:rsidRDefault="00FA1B6A" w:rsidP="000E1114">
            <w:pPr>
              <w:pStyle w:val="DecimalAligned"/>
              <w:tabs>
                <w:tab w:val="clear" w:pos="360"/>
                <w:tab w:val="decimal" w:pos="142"/>
              </w:tabs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Positive regulation of transcription</w:t>
            </w:r>
          </w:p>
          <w:p w:rsidR="00FA1B6A" w:rsidRPr="000E1114" w:rsidRDefault="00FA1B6A" w:rsidP="000E1114">
            <w:pPr>
              <w:pStyle w:val="DecimalAligned"/>
              <w:tabs>
                <w:tab w:val="clear" w:pos="360"/>
                <w:tab w:val="decimal" w:pos="142"/>
              </w:tabs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Postive</w:t>
            </w:r>
            <w:proofErr w:type="spellEnd"/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 xml:space="preserve"> regulation of gene expression</w:t>
            </w:r>
          </w:p>
          <w:p w:rsidR="003D306C" w:rsidRPr="000E1114" w:rsidRDefault="003D306C" w:rsidP="000E1114">
            <w:pPr>
              <w:pStyle w:val="DecimalAligned"/>
              <w:tabs>
                <w:tab w:val="clear" w:pos="360"/>
                <w:tab w:val="decimal" w:pos="142"/>
              </w:tabs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nl-BE"/>
              </w:rPr>
              <w:t>Top 13 out of 96</w:t>
            </w:r>
          </w:p>
          <w:p w:rsidR="009D204F" w:rsidRPr="000E1114" w:rsidRDefault="009D204F" w:rsidP="000E1114">
            <w:pPr>
              <w:pStyle w:val="DecimalAligned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3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D204F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Lysosome</w:t>
            </w:r>
            <w:proofErr w:type="spellEnd"/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 xml:space="preserve"> </w:t>
            </w:r>
            <w:r w:rsidR="009D204F"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Thyroid Cancer Signaling</w:t>
            </w:r>
          </w:p>
          <w:p w:rsidR="009D204F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Calcium signaling pathway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Thyroid cancer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Complement and coagulation cascades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PPAR signaling pathway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</w:p>
          <w:p w:rsidR="003D306C" w:rsidRPr="000E1114" w:rsidRDefault="00347221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FFFFFF" w:themeColor="background1"/>
                <w:sz w:val="18"/>
                <w:szCs w:val="18"/>
                <w:lang w:eastAsia="nl-BE"/>
              </w:rPr>
              <w:t>g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Intracellular signaling cascade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Transmission of nerve impulse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Sugar binding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Chemical homeostasis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Tissue morphogenesis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Positive regulation of biosynthetic process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Neurotransmitter transport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Reverse cholesterol transport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Carbohydrate binding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Epithelium development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Generation of a signal involved in cell-cell signaling</w:t>
            </w:r>
          </w:p>
          <w:p w:rsidR="003D306C" w:rsidRPr="000E1114" w:rsidRDefault="003D306C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  <w:r w:rsidRPr="000E1114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  <w:t>Phagocytosis</w:t>
            </w:r>
          </w:p>
          <w:p w:rsidR="00104874" w:rsidRPr="000E1114" w:rsidRDefault="00104874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</w:p>
          <w:p w:rsidR="00104874" w:rsidRPr="000E1114" w:rsidRDefault="00104874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</w:p>
          <w:p w:rsidR="00104874" w:rsidRPr="000E1114" w:rsidRDefault="00104874" w:rsidP="000E1114">
            <w:pPr>
              <w:pStyle w:val="DecimalAligned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nl-BE"/>
              </w:rPr>
            </w:pPr>
          </w:p>
          <w:p w:rsidR="00104874" w:rsidRPr="000E1114" w:rsidRDefault="00104874" w:rsidP="000E1114">
            <w:pPr>
              <w:pStyle w:val="DecimalAligned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:rsidR="009D204F" w:rsidRPr="000E1114" w:rsidRDefault="009D204F" w:rsidP="000E1114">
      <w:pPr>
        <w:spacing w:after="0" w:line="240" w:lineRule="auto"/>
        <w:ind w:right="283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 w:eastAsia="nl-BE"/>
        </w:rPr>
      </w:pPr>
    </w:p>
    <w:sectPr w:rsidR="009D204F" w:rsidRPr="000E1114" w:rsidSect="00B17F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9"/>
  <w:hyphenationZone w:val="425"/>
  <w:characterSpacingControl w:val="doNotCompress"/>
  <w:compat/>
  <w:rsids>
    <w:rsidRoot w:val="00A76474"/>
    <w:rsid w:val="000435B1"/>
    <w:rsid w:val="000A57F5"/>
    <w:rsid w:val="000E1114"/>
    <w:rsid w:val="00104874"/>
    <w:rsid w:val="002002F1"/>
    <w:rsid w:val="00223E65"/>
    <w:rsid w:val="002871F2"/>
    <w:rsid w:val="00297E94"/>
    <w:rsid w:val="00347221"/>
    <w:rsid w:val="003D306C"/>
    <w:rsid w:val="00536327"/>
    <w:rsid w:val="00587BA5"/>
    <w:rsid w:val="005B4EE1"/>
    <w:rsid w:val="006961D6"/>
    <w:rsid w:val="00747957"/>
    <w:rsid w:val="007923F0"/>
    <w:rsid w:val="008A4AA7"/>
    <w:rsid w:val="009402E2"/>
    <w:rsid w:val="009467BE"/>
    <w:rsid w:val="00976CFC"/>
    <w:rsid w:val="009D204F"/>
    <w:rsid w:val="00A76474"/>
    <w:rsid w:val="00A9728F"/>
    <w:rsid w:val="00B17F7E"/>
    <w:rsid w:val="00B32BFC"/>
    <w:rsid w:val="00B43C06"/>
    <w:rsid w:val="00C90520"/>
    <w:rsid w:val="00C930B0"/>
    <w:rsid w:val="00CC20DF"/>
    <w:rsid w:val="00D6415B"/>
    <w:rsid w:val="00DF3449"/>
    <w:rsid w:val="00E8526E"/>
    <w:rsid w:val="00F057DE"/>
    <w:rsid w:val="00F76AA2"/>
    <w:rsid w:val="00FA1B6A"/>
    <w:rsid w:val="00FC1EB4"/>
    <w:rsid w:val="00FD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76474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76474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76474"/>
    <w:rPr>
      <w:rFonts w:eastAsiaTheme="minorEastAsia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A76474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A76474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Emphasis">
    <w:name w:val="Emphasis"/>
    <w:basedOn w:val="DefaultParagraphFont"/>
    <w:uiPriority w:val="20"/>
    <w:qFormat/>
    <w:rsid w:val="003D306C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0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0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1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g6492</dc:creator>
  <cp:lastModifiedBy>lucg6492</cp:lastModifiedBy>
  <cp:revision>7</cp:revision>
  <dcterms:created xsi:type="dcterms:W3CDTF">2011-09-01T09:29:00Z</dcterms:created>
  <dcterms:modified xsi:type="dcterms:W3CDTF">2012-08-20T12:29:00Z</dcterms:modified>
</cp:coreProperties>
</file>